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D6CAB" w14:textId="2AB39094" w:rsidR="00E330F4" w:rsidRPr="00E330F4" w:rsidRDefault="00FD2C56" w:rsidP="00E330F4">
      <w:pPr>
        <w:jc w:val="both"/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Supporting information</w:t>
      </w:r>
    </w:p>
    <w:tbl>
      <w:tblPr>
        <w:tblW w:w="144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1959"/>
        <w:gridCol w:w="1959"/>
        <w:gridCol w:w="1803"/>
        <w:gridCol w:w="1940"/>
        <w:gridCol w:w="1940"/>
        <w:gridCol w:w="1940"/>
      </w:tblGrid>
      <w:tr w:rsidR="00DE55C4" w:rsidRPr="00627504" w14:paraId="324F0CAC" w14:textId="77777777" w:rsidTr="009349D9">
        <w:trPr>
          <w:trHeight w:hRule="exact" w:val="397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BB23" w14:textId="77777777" w:rsidR="00DE55C4" w:rsidRPr="00F96EE9" w:rsidRDefault="00DE55C4" w:rsidP="00435DB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572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B6145F" w14:textId="22B7D8DD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 xml:space="preserve">Replication of main </w:t>
            </w:r>
            <w:r w:rsidR="009349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a</w:t>
            </w:r>
            <w:r w:rsidR="009349D9" w:rsidRPr="006275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nalysis</w:t>
            </w:r>
          </w:p>
        </w:tc>
        <w:tc>
          <w:tcPr>
            <w:tcW w:w="582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382E25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De novo variable selection</w:t>
            </w:r>
          </w:p>
        </w:tc>
      </w:tr>
      <w:tr w:rsidR="00DE55C4" w:rsidRPr="00627504" w14:paraId="6F50C90F" w14:textId="77777777" w:rsidTr="009349D9">
        <w:trPr>
          <w:trHeight w:hRule="exact" w:val="318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5E40D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9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A77BB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Q25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EC77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F7F87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Q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C2E4B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Q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8BB54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75551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Q75</w:t>
            </w:r>
          </w:p>
        </w:tc>
      </w:tr>
      <w:tr w:rsidR="00324DC2" w:rsidRPr="00627504" w14:paraId="73CDDBE7" w14:textId="77777777" w:rsidTr="009349D9">
        <w:trPr>
          <w:trHeight w:hRule="exact" w:val="289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41D00376" w14:textId="3B7A1777" w:rsidR="00324DC2" w:rsidRPr="00627504" w:rsidRDefault="00324DC2" w:rsidP="00435DBF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Sociodemographic characteristic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4218A5A" w14:textId="77777777" w:rsidR="00324DC2" w:rsidRPr="00627504" w:rsidRDefault="00324DC2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5C57948" w14:textId="77777777" w:rsidR="00324DC2" w:rsidRPr="00627504" w:rsidRDefault="00324DC2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33CAB026" w14:textId="77777777" w:rsidR="00324DC2" w:rsidRPr="00627504" w:rsidRDefault="00324DC2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D4785A" w14:textId="77777777" w:rsidR="00324DC2" w:rsidRPr="00627504" w:rsidRDefault="00324DC2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19C04E" w14:textId="77777777" w:rsidR="00324DC2" w:rsidRPr="00627504" w:rsidRDefault="00324DC2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29F33F3D" w14:textId="77777777" w:rsidR="00324DC2" w:rsidRPr="00627504" w:rsidRDefault="00324DC2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</w:tr>
      <w:tr w:rsidR="00DE55C4" w:rsidRPr="00627504" w14:paraId="2B095EA7" w14:textId="77777777" w:rsidTr="009349D9">
        <w:trPr>
          <w:trHeight w:hRule="exact" w:val="284"/>
        </w:trPr>
        <w:tc>
          <w:tcPr>
            <w:tcW w:w="294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E2CFA" w14:textId="77777777" w:rsidR="00DE55C4" w:rsidRPr="00627504" w:rsidRDefault="00DE55C4" w:rsidP="00435DBF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Male sex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3548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6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.98; 3.18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E96A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1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.98; 1.71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F74AD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8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0.96; 2.59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03B7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8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.78; 3.48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487D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2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.64; 2.15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4C86A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1.1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0.91; 3.27]</w:t>
            </w:r>
          </w:p>
        </w:tc>
      </w:tr>
      <w:tr w:rsidR="00DE55C4" w:rsidRPr="00627504" w14:paraId="59FABFC3" w14:textId="77777777" w:rsidTr="009349D9">
        <w:trPr>
          <w:trHeight w:hRule="exact" w:val="284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105D6" w14:textId="77777777" w:rsidR="00DE55C4" w:rsidRPr="00627504" w:rsidRDefault="00DE55C4" w:rsidP="00435DBF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Other citizenship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9C0F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3.7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0.05; 7.48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E9ED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2.0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0.45; 4.62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F1A51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3.3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0.98; 5.66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5A82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1934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5898C" w14:textId="77777777" w:rsidR="00DE55C4" w:rsidRPr="00627504" w:rsidRDefault="00DE55C4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324DC2" w:rsidRPr="00627504" w14:paraId="0AE7D966" w14:textId="77777777" w:rsidTr="009349D9">
        <w:trPr>
          <w:trHeight w:hRule="exact" w:val="284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4CF3DE" w14:textId="4C5BD5CF" w:rsidR="00324DC2" w:rsidRPr="00627504" w:rsidRDefault="00324DC2" w:rsidP="00324DC2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Currently 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employe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711A" w14:textId="4C95A9AF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CA0A" w14:textId="77777777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CAA212" w14:textId="249B8D8C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6E78" w14:textId="7E91E7B5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3.5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0.32; 6.84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DAF2" w14:textId="3E72FF45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2.0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0.54; 4.73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463839" w14:textId="5CB7BEED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3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3.54; 0.91]</w:t>
            </w:r>
          </w:p>
        </w:tc>
      </w:tr>
      <w:tr w:rsidR="00324DC2" w:rsidRPr="00627504" w14:paraId="782CBAB2" w14:textId="77777777" w:rsidTr="009349D9">
        <w:trPr>
          <w:trHeight w:hRule="exact" w:val="284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D4F4AB" w14:textId="2715DA72" w:rsidR="00324DC2" w:rsidRPr="00627504" w:rsidRDefault="00324DC2" w:rsidP="00324DC2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Disability benefit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20A8" w14:textId="77777777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B362" w14:textId="77777777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4E9516" w14:textId="77777777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48B3" w14:textId="77777777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07D2" w14:textId="77777777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2CC274" w14:textId="77777777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</w:tr>
      <w:tr w:rsidR="00324DC2" w:rsidRPr="00627504" w14:paraId="31D9CCA1" w14:textId="77777777" w:rsidTr="009349D9">
        <w:trPr>
          <w:trHeight w:hRule="exact" w:val="284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4010A2" w14:textId="2F55B16E" w:rsidR="00324DC2" w:rsidRPr="00324DC2" w:rsidRDefault="00324DC2" w:rsidP="00324DC2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 xml:space="preserve">  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Has applied for disability insuranc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B0812" w14:textId="0653338B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7.8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23.87; -11.90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5FB3" w14:textId="40ED0349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3.6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20.60; -6.67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C1229A" w14:textId="5FA3CC4D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1.2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5.68; -6.87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6037" w14:textId="29E19C70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1.6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26.65; -16.54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D188" w14:textId="4F3B2ED5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4.3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22.26; -6.53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8F270B" w14:textId="2C80796C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0.3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5.09; -5.56]</w:t>
            </w:r>
          </w:p>
        </w:tc>
      </w:tr>
      <w:tr w:rsidR="00324DC2" w:rsidRPr="00627504" w14:paraId="3EBD0220" w14:textId="77777777" w:rsidTr="009349D9">
        <w:trPr>
          <w:trHeight w:hRule="exact" w:val="395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B821FE" w14:textId="1B9E172E" w:rsidR="00324DC2" w:rsidRPr="00627504" w:rsidRDefault="00324DC2" w:rsidP="00324DC2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Does receive disability insuranc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FC18" w14:textId="51DBB677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1.5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5.20; -7.98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F113" w14:textId="74F3DED3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8.0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0.49; -5.54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B01CE5" w14:textId="4AB83E8F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5.5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8.25; -2.93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89D5" w14:textId="1944E22C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2.3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6.12; -8.52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87F8" w14:textId="02A56CE2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8.5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1.21; -5.91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6A1BE5" w14:textId="1F4EC4BD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5.7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8.38; -3.16]</w:t>
            </w:r>
          </w:p>
        </w:tc>
      </w:tr>
      <w:tr w:rsidR="009349D9" w:rsidRPr="00627504" w14:paraId="7C8741A3" w14:textId="77777777" w:rsidTr="009349D9">
        <w:trPr>
          <w:trHeight w:hRule="exact" w:val="57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1417D8" w14:textId="77777777" w:rsidR="009349D9" w:rsidRDefault="009349D9" w:rsidP="00324DC2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7E8D" w14:textId="77777777" w:rsidR="009349D9" w:rsidRPr="00627504" w:rsidRDefault="009349D9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D331" w14:textId="77777777" w:rsidR="009349D9" w:rsidRPr="00627504" w:rsidRDefault="009349D9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04F542" w14:textId="77777777" w:rsidR="009349D9" w:rsidRPr="00627504" w:rsidRDefault="009349D9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EBEC" w14:textId="77777777" w:rsidR="009349D9" w:rsidRPr="00627504" w:rsidRDefault="009349D9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9BD1" w14:textId="77777777" w:rsidR="009349D9" w:rsidRPr="00627504" w:rsidRDefault="009349D9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DA8E06" w14:textId="77777777" w:rsidR="009349D9" w:rsidRPr="00627504" w:rsidRDefault="009349D9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</w:tr>
      <w:tr w:rsidR="00324DC2" w:rsidRPr="00627504" w14:paraId="53515CFD" w14:textId="77777777" w:rsidTr="009349D9">
        <w:trPr>
          <w:trHeight w:hRule="exact" w:val="227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4A39F887" w14:textId="3B8D3B77" w:rsidR="00324DC2" w:rsidRPr="00627504" w:rsidRDefault="00324DC2" w:rsidP="00324DC2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 xml:space="preserve">MS disease characteristics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002E15" w14:textId="342F29AF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F4A9B3" w14:textId="105EF62B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171F4293" w14:textId="26169010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49AF56" w14:textId="4AA17161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D836FC" w14:textId="2E877F97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7FC2129F" w14:textId="1F36862B" w:rsidR="00324DC2" w:rsidRPr="00627504" w:rsidRDefault="00324DC2" w:rsidP="00324DC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9349D9" w:rsidRPr="00627504" w14:paraId="3E3B408D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BC0D8B" w14:textId="69701D0B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 xml:space="preserve">Clinical </w:t>
            </w:r>
            <w:r w:rsidRPr="00B60A34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 xml:space="preserve">MS 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pheno</w:t>
            </w:r>
            <w:r w:rsidRPr="00B60A34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typ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7280" w14:textId="0D171221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6CA5" w14:textId="491F3B61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F5CF1A" w14:textId="4E35C55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1E7E" w14:textId="7FE070EB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9FF7" w14:textId="6058F12A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7A988E" w14:textId="4F28B398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9349D9" w:rsidRPr="00627504" w14:paraId="2E2AB5AF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B7815" w14:textId="65AD8224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Clinically Isolated Syndrome (CIS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61BE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6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89; 3.54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A4FD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8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5.61; 1.86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A7E8F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2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3.64; 3.22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2F81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5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88; 5.83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5F0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7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3.84; 2.34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28524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6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3.62; 2.31]</w:t>
            </w:r>
          </w:p>
        </w:tc>
      </w:tr>
      <w:tr w:rsidR="009349D9" w:rsidRPr="00627504" w14:paraId="0E2B1024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8BAF0" w14:textId="081CBFC8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Primary progressive MS (PPMS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6427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2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8.37; 1.79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F347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6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58; 1.21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FACBA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9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39; 0.59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55C7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1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9.26; 0.90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9705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2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5.23; 2.71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B91F4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7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5.05; 1.49]</w:t>
            </w:r>
          </w:p>
        </w:tc>
      </w:tr>
      <w:tr w:rsidR="009349D9" w:rsidRPr="00627504" w14:paraId="6E275897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6E808" w14:textId="16BB1C65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Secondary progressive MS (SPMS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4229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6.7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1.17; -2.24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1522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5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5.26; 2.27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284F5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0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5.36; 1.21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690C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6.4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1.88; -1.09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B41F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8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4.46; 2.82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7DD09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0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38; 2.21]</w:t>
            </w:r>
          </w:p>
        </w:tc>
      </w:tr>
      <w:tr w:rsidR="009349D9" w:rsidRPr="00627504" w14:paraId="42591023" w14:textId="77777777" w:rsidTr="009349D9">
        <w:trPr>
          <w:trHeight w:hRule="exact" w:val="391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E8D24" w14:textId="515F9B44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Unspecific phas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9AAE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10.1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7.20; 37.47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081C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0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2.13; 12.24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40099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3.3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9.07; 15.86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D309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8.4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8.51; 35.47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D7DC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1.8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1.88; 15.66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0F9BA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2.1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0.50; 14.70]</w:t>
            </w:r>
          </w:p>
        </w:tc>
      </w:tr>
      <w:tr w:rsidR="009349D9" w:rsidRPr="00627504" w14:paraId="771DDCF8" w14:textId="77777777" w:rsidTr="009349D9">
        <w:trPr>
          <w:trHeight w:hRule="exact" w:val="251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403FE73A" w14:textId="17FDE510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 xml:space="preserve">Ambulatory impairments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967AA1" w14:textId="0249444C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EB552C" w14:textId="4FCDD4E6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682F3500" w14:textId="266D6BBA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6112DCB" w14:textId="4ECA85D4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C16BB10" w14:textId="4A7CE5E4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5F130118" w14:textId="348C276F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9349D9" w:rsidRPr="00F56F3F" w14:paraId="58F6D1A0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C33F7B" w14:textId="54E9B427" w:rsidR="009349D9" w:rsidRPr="009349D9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9349D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Self-reported disability status scale (SRDSS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2082" w14:textId="77777777" w:rsidR="009349D9" w:rsidRPr="009349D9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F85E" w14:textId="77777777" w:rsidR="009349D9" w:rsidRPr="009349D9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82D929" w14:textId="77777777" w:rsidR="009349D9" w:rsidRPr="009349D9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1B769" w14:textId="77777777" w:rsidR="009349D9" w:rsidRPr="009349D9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615DB" w14:textId="77777777" w:rsidR="009349D9" w:rsidRPr="009349D9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313CD1" w14:textId="77777777" w:rsidR="009349D9" w:rsidRPr="009349D9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9349D9" w:rsidRPr="00627504" w14:paraId="1D37006A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CF810" w14:textId="7D4857FD" w:rsidR="009349D9" w:rsidRPr="009349D9" w:rsidRDefault="009349D9" w:rsidP="009349D9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CH"/>
              </w:rPr>
            </w:pPr>
            <w:r w:rsidRPr="009349D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de-CH"/>
              </w:rPr>
              <w:t xml:space="preserve">   </w:t>
            </w:r>
            <w:r w:rsidRPr="009349D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CH"/>
              </w:rPr>
              <w:t>SRDSS 4-6.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667C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3.8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8.04; -9.68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99CF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3.4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6.80; -10.06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E704C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8.0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1.02; -5.05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BBC6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3.2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7.59; -8.96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5C32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2.4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6.37; -8.44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3A5A8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8.2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1.16; -5.25]</w:t>
            </w:r>
          </w:p>
        </w:tc>
      </w:tr>
      <w:tr w:rsidR="009349D9" w:rsidRPr="00627504" w14:paraId="68CB1AD1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7A903" w14:textId="122D13B4" w:rsidR="009349D9" w:rsidRPr="009349D9" w:rsidRDefault="009349D9" w:rsidP="009349D9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CH"/>
              </w:rPr>
            </w:pPr>
            <w:r w:rsidRPr="009349D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CH"/>
              </w:rPr>
              <w:t xml:space="preserve">   SRDSS 7 and highe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D55F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2.3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28.71; -15.96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6BF7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7.6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23.38; -11.97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B9D06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0.7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6.03; -5.54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D529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0.6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27.15; -14.12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4D00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6.7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22.67; -10.79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7E14D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0.0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5.54; -4.60]</w:t>
            </w:r>
          </w:p>
        </w:tc>
      </w:tr>
      <w:tr w:rsidR="009349D9" w:rsidRPr="00627504" w14:paraId="771D8E81" w14:textId="77777777" w:rsidTr="009349D9">
        <w:trPr>
          <w:trHeight w:hRule="exact" w:val="72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A3FEB6" w14:textId="147940DC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85A7" w14:textId="14CCEBA8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22F8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B572FE" w14:textId="5DD0229E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2727" w14:textId="0740D8F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FBCD" w14:textId="7A6B73A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DBD23E" w14:textId="311E81EF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</w:tr>
      <w:tr w:rsidR="009349D9" w:rsidRPr="00627504" w14:paraId="3339E460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7EC0806B" w14:textId="4E66F5F9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Current symptom burde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A0B77D7" w14:textId="5EF73B41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5014D64" w14:textId="4DA918BC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7E02F0CE" w14:textId="6B26C241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1DD1C3A" w14:textId="48F72F46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A90AD9F" w14:textId="4DDD6D6A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0B616A5B" w14:textId="42BB654F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9349D9" w:rsidRPr="00627504" w14:paraId="731E2F7F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0DFFA" w14:textId="77777777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Depressio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5011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6.7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2.26; -1.24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5247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4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8.67; -0.15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226D0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3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7.78; -0.89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DC2C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447F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EA509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9349D9" w:rsidRPr="00627504" w14:paraId="2B5B8B4E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1042F" w14:textId="77777777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Fatigu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23D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2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61; 0.12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6EF8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9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3.73; 1.82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6EDA5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2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4.46; 0.00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ACB5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6676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C7404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9349D9" w:rsidRPr="00627504" w14:paraId="3D56AD37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BFE9B" w14:textId="0D74A3D4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Memory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problem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8741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6.0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0.06; -1.94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A7B2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5.0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8.13; -1.89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644D5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1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4.18; 1.91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922B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7.3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1.48; -3.28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5FF3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0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7.25; -0.86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4CF6E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7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4.16; 2.68]</w:t>
            </w:r>
          </w:p>
        </w:tc>
      </w:tr>
      <w:tr w:rsidR="009349D9" w:rsidRPr="00627504" w14:paraId="7294B404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FF35E" w14:textId="77777777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Pai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3590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5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8.47; -0.65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BC0A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9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50; -1.45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9A698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0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83; -1.34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02B1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023D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7B201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9349D9" w:rsidRPr="00627504" w14:paraId="57D806CC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AED9F" w14:textId="77777777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Paresthesi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C373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2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4.87; 0.38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190D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5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4.69; -0.43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2CE62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0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3.73; -0.32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4418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12EE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3EF81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9349D9" w:rsidRPr="00627504" w14:paraId="4A94C0E1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99F45" w14:textId="4ED8F516" w:rsidR="009349D9" w:rsidRPr="00627504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Muscle w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eak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E7C4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4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16; 1.21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31E8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7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75; -0.78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653BD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9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5.50; -0.43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7E48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7D54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8CBF1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9349D9" w:rsidRPr="00627504" w14:paraId="2AC84B0A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9C085E" w14:textId="26C82E8D" w:rsidR="009349D9" w:rsidRDefault="009349D9" w:rsidP="009349D9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Number of MS symptom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C615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0D57D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7B0FA7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3B14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5E10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C43F96" w14:textId="77777777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</w:tr>
      <w:tr w:rsidR="009349D9" w:rsidRPr="00627504" w14:paraId="5194DB96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433514" w14:textId="3BFBD8BC" w:rsidR="009349D9" w:rsidRPr="009349D9" w:rsidRDefault="009349D9" w:rsidP="009349D9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CH"/>
              </w:rPr>
            </w:pPr>
            <w:r w:rsidRPr="009349D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CH"/>
              </w:rPr>
              <w:t xml:space="preserve">   3-6 Symptom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251E" w14:textId="61A869F0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4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15; 1.22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4DC78" w14:textId="14F50DB5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5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6.72; -0.32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DAC901" w14:textId="181B935A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1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3.85; 1.62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E3EF" w14:textId="74F098D1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5.7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8.86; -2.62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E26FD" w14:textId="4D2381D0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7.7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0.10; -5.34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2A5F40" w14:textId="6637D403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5.5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7.38; -3.81]</w:t>
            </w:r>
          </w:p>
        </w:tc>
      </w:tr>
      <w:tr w:rsidR="009349D9" w:rsidRPr="00627504" w14:paraId="7A1D0363" w14:textId="77777777" w:rsidTr="009349D9">
        <w:trPr>
          <w:trHeight w:hRule="exact" w:val="289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67FEA3" w14:textId="53DF9D16" w:rsidR="009349D9" w:rsidRPr="009349D9" w:rsidRDefault="009349D9" w:rsidP="009349D9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CH"/>
              </w:rPr>
            </w:pPr>
            <w:r w:rsidRPr="009349D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CH"/>
              </w:rPr>
              <w:lastRenderedPageBreak/>
              <w:t xml:space="preserve">   7 or more Symptom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A055AF" w14:textId="12E4EFBE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6.7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2.20; -1.28]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03E356" w14:textId="73CDF8AE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6.0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0.75; -1.40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35040E" w14:textId="3FCA0EF1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9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8.41; 0.58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E94E33" w14:textId="45AC0466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4.5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9.32; -9.70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69CE72" w14:textId="73319684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5.2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8.59; -11.91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21D60A" w14:textId="50684182" w:rsidR="009349D9" w:rsidRPr="00627504" w:rsidRDefault="009349D9" w:rsidP="009349D9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4.0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</w:t>
            </w:r>
            <w:r w:rsidRPr="00627504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[-17.24; -10.78]</w:t>
            </w:r>
          </w:p>
        </w:tc>
      </w:tr>
    </w:tbl>
    <w:p w14:paraId="7FDEEC92" w14:textId="77777777" w:rsidR="00F56F3F" w:rsidRDefault="00F56F3F" w:rsidP="00DE55C4">
      <w:pPr>
        <w:rPr>
          <w:b/>
          <w:bCs/>
          <w:lang w:val="en-US"/>
        </w:rPr>
      </w:pPr>
    </w:p>
    <w:p w14:paraId="7B0D5BF4" w14:textId="2DC15A32" w:rsidR="00DE55C4" w:rsidRDefault="00DE55C4" w:rsidP="00DE55C4">
      <w:pPr>
        <w:rPr>
          <w:lang w:val="en-US"/>
        </w:rPr>
      </w:pPr>
      <w:r w:rsidRPr="00115895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="00FD2C56">
        <w:rPr>
          <w:b/>
          <w:bCs/>
          <w:lang w:val="en-US"/>
        </w:rPr>
        <w:t xml:space="preserve"> Table.</w:t>
      </w:r>
      <w:r>
        <w:rPr>
          <w:lang w:val="en-US"/>
        </w:rPr>
        <w:t xml:space="preserve"> </w:t>
      </w:r>
      <w:r w:rsidRPr="00A0416B">
        <w:rPr>
          <w:b/>
          <w:bCs/>
          <w:lang w:val="en-US"/>
        </w:rPr>
        <w:t>Sensitivity analysis – simultaneous quantile regression of VAS.</w:t>
      </w:r>
    </w:p>
    <w:sectPr w:rsidR="00DE55C4" w:rsidSect="00385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F9E77F" w14:textId="77777777" w:rsidR="0064759C" w:rsidRDefault="0064759C" w:rsidP="006E09F1">
      <w:pPr>
        <w:spacing w:after="0" w:line="240" w:lineRule="auto"/>
      </w:pPr>
      <w:r>
        <w:separator/>
      </w:r>
    </w:p>
  </w:endnote>
  <w:endnote w:type="continuationSeparator" w:id="0">
    <w:p w14:paraId="0B050C71" w14:textId="77777777" w:rsidR="0064759C" w:rsidRDefault="0064759C" w:rsidP="006E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AAB261" w14:textId="77777777" w:rsidR="0064759C" w:rsidRDefault="0064759C" w:rsidP="006E09F1">
      <w:pPr>
        <w:spacing w:after="0" w:line="240" w:lineRule="auto"/>
      </w:pPr>
      <w:r>
        <w:separator/>
      </w:r>
    </w:p>
  </w:footnote>
  <w:footnote w:type="continuationSeparator" w:id="0">
    <w:p w14:paraId="68F3D7A5" w14:textId="77777777" w:rsidR="0064759C" w:rsidRDefault="0064759C" w:rsidP="006E0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4D"/>
    <w:rsid w:val="000107B4"/>
    <w:rsid w:val="0001459E"/>
    <w:rsid w:val="00020AE1"/>
    <w:rsid w:val="00022C7D"/>
    <w:rsid w:val="000241CE"/>
    <w:rsid w:val="00066C76"/>
    <w:rsid w:val="00067544"/>
    <w:rsid w:val="00067DBD"/>
    <w:rsid w:val="00075402"/>
    <w:rsid w:val="0007544E"/>
    <w:rsid w:val="000801CA"/>
    <w:rsid w:val="00085C80"/>
    <w:rsid w:val="00092C90"/>
    <w:rsid w:val="00094BCC"/>
    <w:rsid w:val="00096D76"/>
    <w:rsid w:val="000A2E00"/>
    <w:rsid w:val="000A7A87"/>
    <w:rsid w:val="000B1885"/>
    <w:rsid w:val="000B4FC0"/>
    <w:rsid w:val="000C281D"/>
    <w:rsid w:val="000C5691"/>
    <w:rsid w:val="000D18E0"/>
    <w:rsid w:val="000D1E6A"/>
    <w:rsid w:val="000D1F38"/>
    <w:rsid w:val="000D2948"/>
    <w:rsid w:val="000E0358"/>
    <w:rsid w:val="000E24E4"/>
    <w:rsid w:val="000E664D"/>
    <w:rsid w:val="000F232D"/>
    <w:rsid w:val="000F5DDB"/>
    <w:rsid w:val="001002AC"/>
    <w:rsid w:val="001101DF"/>
    <w:rsid w:val="001103CE"/>
    <w:rsid w:val="00113ACC"/>
    <w:rsid w:val="001142CF"/>
    <w:rsid w:val="00115895"/>
    <w:rsid w:val="001256B9"/>
    <w:rsid w:val="00125864"/>
    <w:rsid w:val="001271FB"/>
    <w:rsid w:val="00134AB9"/>
    <w:rsid w:val="0013643D"/>
    <w:rsid w:val="001451CF"/>
    <w:rsid w:val="00146474"/>
    <w:rsid w:val="001511AB"/>
    <w:rsid w:val="001568CB"/>
    <w:rsid w:val="00162783"/>
    <w:rsid w:val="00162E71"/>
    <w:rsid w:val="00171A7A"/>
    <w:rsid w:val="00173312"/>
    <w:rsid w:val="001849D1"/>
    <w:rsid w:val="001904DB"/>
    <w:rsid w:val="001B2137"/>
    <w:rsid w:val="001B2C20"/>
    <w:rsid w:val="001D21A9"/>
    <w:rsid w:val="001D5F7B"/>
    <w:rsid w:val="001E4FFB"/>
    <w:rsid w:val="001E67A0"/>
    <w:rsid w:val="001E78D0"/>
    <w:rsid w:val="001F0744"/>
    <w:rsid w:val="001F0B27"/>
    <w:rsid w:val="001F225C"/>
    <w:rsid w:val="001F2DB3"/>
    <w:rsid w:val="001F34D7"/>
    <w:rsid w:val="001F7565"/>
    <w:rsid w:val="0020642A"/>
    <w:rsid w:val="00206DAC"/>
    <w:rsid w:val="002105A0"/>
    <w:rsid w:val="00213A1C"/>
    <w:rsid w:val="0022174A"/>
    <w:rsid w:val="00225BE1"/>
    <w:rsid w:val="0022653C"/>
    <w:rsid w:val="002271F2"/>
    <w:rsid w:val="00232424"/>
    <w:rsid w:val="00232706"/>
    <w:rsid w:val="002344AD"/>
    <w:rsid w:val="00242693"/>
    <w:rsid w:val="00242FC8"/>
    <w:rsid w:val="0024596D"/>
    <w:rsid w:val="00285321"/>
    <w:rsid w:val="00285862"/>
    <w:rsid w:val="00293FDD"/>
    <w:rsid w:val="00294B0F"/>
    <w:rsid w:val="0029526D"/>
    <w:rsid w:val="002B1CFF"/>
    <w:rsid w:val="002B3ABE"/>
    <w:rsid w:val="002B656A"/>
    <w:rsid w:val="002C3A9F"/>
    <w:rsid w:val="002C433B"/>
    <w:rsid w:val="002D5811"/>
    <w:rsid w:val="002D6096"/>
    <w:rsid w:val="002E2204"/>
    <w:rsid w:val="002E42F8"/>
    <w:rsid w:val="002E4337"/>
    <w:rsid w:val="00300AB7"/>
    <w:rsid w:val="003072CD"/>
    <w:rsid w:val="00315FCF"/>
    <w:rsid w:val="003220D8"/>
    <w:rsid w:val="00324DC2"/>
    <w:rsid w:val="00352CD9"/>
    <w:rsid w:val="00356BE1"/>
    <w:rsid w:val="00361D27"/>
    <w:rsid w:val="00367313"/>
    <w:rsid w:val="0037166B"/>
    <w:rsid w:val="003718FF"/>
    <w:rsid w:val="00385862"/>
    <w:rsid w:val="00385969"/>
    <w:rsid w:val="00387076"/>
    <w:rsid w:val="00391238"/>
    <w:rsid w:val="00391BFF"/>
    <w:rsid w:val="003941FD"/>
    <w:rsid w:val="00397AD4"/>
    <w:rsid w:val="003A6026"/>
    <w:rsid w:val="003B469E"/>
    <w:rsid w:val="003B7488"/>
    <w:rsid w:val="003C0E97"/>
    <w:rsid w:val="003C15E7"/>
    <w:rsid w:val="003D1907"/>
    <w:rsid w:val="003D34C8"/>
    <w:rsid w:val="003E0E4A"/>
    <w:rsid w:val="003E4649"/>
    <w:rsid w:val="003E666B"/>
    <w:rsid w:val="003F1FC9"/>
    <w:rsid w:val="003F3C6F"/>
    <w:rsid w:val="004009CE"/>
    <w:rsid w:val="00411C93"/>
    <w:rsid w:val="00413609"/>
    <w:rsid w:val="00414C89"/>
    <w:rsid w:val="00416A1B"/>
    <w:rsid w:val="00423C76"/>
    <w:rsid w:val="0042437A"/>
    <w:rsid w:val="00426D81"/>
    <w:rsid w:val="00426EAA"/>
    <w:rsid w:val="0043042E"/>
    <w:rsid w:val="0043154C"/>
    <w:rsid w:val="00433B8B"/>
    <w:rsid w:val="004375EB"/>
    <w:rsid w:val="004404BF"/>
    <w:rsid w:val="00441E9B"/>
    <w:rsid w:val="0045136A"/>
    <w:rsid w:val="0045327F"/>
    <w:rsid w:val="00454F81"/>
    <w:rsid w:val="00457A02"/>
    <w:rsid w:val="00460BC5"/>
    <w:rsid w:val="0046280F"/>
    <w:rsid w:val="0046670C"/>
    <w:rsid w:val="004720A4"/>
    <w:rsid w:val="00473129"/>
    <w:rsid w:val="00483F08"/>
    <w:rsid w:val="00486D1C"/>
    <w:rsid w:val="00490A4A"/>
    <w:rsid w:val="00495158"/>
    <w:rsid w:val="004A0B3C"/>
    <w:rsid w:val="004A2B35"/>
    <w:rsid w:val="004A3B36"/>
    <w:rsid w:val="004A658B"/>
    <w:rsid w:val="004B5024"/>
    <w:rsid w:val="004B5CC9"/>
    <w:rsid w:val="004C28C7"/>
    <w:rsid w:val="004C300D"/>
    <w:rsid w:val="004C573E"/>
    <w:rsid w:val="004D2279"/>
    <w:rsid w:val="004E25F5"/>
    <w:rsid w:val="004E377B"/>
    <w:rsid w:val="004F1CEC"/>
    <w:rsid w:val="004F6DEC"/>
    <w:rsid w:val="00510EB0"/>
    <w:rsid w:val="00511EBC"/>
    <w:rsid w:val="0051724F"/>
    <w:rsid w:val="005202BA"/>
    <w:rsid w:val="0052349E"/>
    <w:rsid w:val="00535261"/>
    <w:rsid w:val="00537901"/>
    <w:rsid w:val="0054316E"/>
    <w:rsid w:val="00543C8A"/>
    <w:rsid w:val="005511F2"/>
    <w:rsid w:val="0055216F"/>
    <w:rsid w:val="00562DC0"/>
    <w:rsid w:val="005633CB"/>
    <w:rsid w:val="00576E78"/>
    <w:rsid w:val="00580323"/>
    <w:rsid w:val="00586CD5"/>
    <w:rsid w:val="00590017"/>
    <w:rsid w:val="00590E17"/>
    <w:rsid w:val="005976A4"/>
    <w:rsid w:val="005979A2"/>
    <w:rsid w:val="005A00D5"/>
    <w:rsid w:val="005A2DA4"/>
    <w:rsid w:val="005B3218"/>
    <w:rsid w:val="005B5586"/>
    <w:rsid w:val="005B57ED"/>
    <w:rsid w:val="005B6873"/>
    <w:rsid w:val="005C26A8"/>
    <w:rsid w:val="005C5FF2"/>
    <w:rsid w:val="005D11A5"/>
    <w:rsid w:val="005D5214"/>
    <w:rsid w:val="005D636D"/>
    <w:rsid w:val="005E2F76"/>
    <w:rsid w:val="005E7FE9"/>
    <w:rsid w:val="005F3FDF"/>
    <w:rsid w:val="005F6780"/>
    <w:rsid w:val="005F685E"/>
    <w:rsid w:val="006002A8"/>
    <w:rsid w:val="00600876"/>
    <w:rsid w:val="0060149E"/>
    <w:rsid w:val="00602F13"/>
    <w:rsid w:val="006044B3"/>
    <w:rsid w:val="006116A4"/>
    <w:rsid w:val="006125CB"/>
    <w:rsid w:val="006150F4"/>
    <w:rsid w:val="0061548F"/>
    <w:rsid w:val="006158EB"/>
    <w:rsid w:val="0062252A"/>
    <w:rsid w:val="006262C3"/>
    <w:rsid w:val="006278CE"/>
    <w:rsid w:val="00631312"/>
    <w:rsid w:val="006335DC"/>
    <w:rsid w:val="00634369"/>
    <w:rsid w:val="00635757"/>
    <w:rsid w:val="006422B6"/>
    <w:rsid w:val="006435C4"/>
    <w:rsid w:val="006455ED"/>
    <w:rsid w:val="0064759C"/>
    <w:rsid w:val="006538FD"/>
    <w:rsid w:val="00657430"/>
    <w:rsid w:val="006674AE"/>
    <w:rsid w:val="00667DC3"/>
    <w:rsid w:val="00682194"/>
    <w:rsid w:val="006836EE"/>
    <w:rsid w:val="00685D79"/>
    <w:rsid w:val="00686FD6"/>
    <w:rsid w:val="00687C75"/>
    <w:rsid w:val="00692913"/>
    <w:rsid w:val="00695737"/>
    <w:rsid w:val="006A4654"/>
    <w:rsid w:val="006A504F"/>
    <w:rsid w:val="006B3837"/>
    <w:rsid w:val="006B7C2C"/>
    <w:rsid w:val="006C19D9"/>
    <w:rsid w:val="006D6483"/>
    <w:rsid w:val="006E09F1"/>
    <w:rsid w:val="006E358C"/>
    <w:rsid w:val="006E68BB"/>
    <w:rsid w:val="006F0717"/>
    <w:rsid w:val="006F2916"/>
    <w:rsid w:val="006F2AF8"/>
    <w:rsid w:val="00701735"/>
    <w:rsid w:val="007027D6"/>
    <w:rsid w:val="007032B9"/>
    <w:rsid w:val="0070523A"/>
    <w:rsid w:val="00716452"/>
    <w:rsid w:val="00720067"/>
    <w:rsid w:val="00725995"/>
    <w:rsid w:val="00734729"/>
    <w:rsid w:val="00736596"/>
    <w:rsid w:val="00750644"/>
    <w:rsid w:val="007520E4"/>
    <w:rsid w:val="0075391F"/>
    <w:rsid w:val="00753CB1"/>
    <w:rsid w:val="00753E17"/>
    <w:rsid w:val="0075621B"/>
    <w:rsid w:val="0075673E"/>
    <w:rsid w:val="00762C64"/>
    <w:rsid w:val="0078014D"/>
    <w:rsid w:val="00780259"/>
    <w:rsid w:val="00780DAE"/>
    <w:rsid w:val="00782FB2"/>
    <w:rsid w:val="007907D7"/>
    <w:rsid w:val="00797440"/>
    <w:rsid w:val="007A4897"/>
    <w:rsid w:val="007B0538"/>
    <w:rsid w:val="007B79E5"/>
    <w:rsid w:val="007C0643"/>
    <w:rsid w:val="007C1ED5"/>
    <w:rsid w:val="007C45C7"/>
    <w:rsid w:val="007C4DE6"/>
    <w:rsid w:val="007C7A7A"/>
    <w:rsid w:val="007D3DCE"/>
    <w:rsid w:val="007D574E"/>
    <w:rsid w:val="007D6FF2"/>
    <w:rsid w:val="007E337C"/>
    <w:rsid w:val="007E3581"/>
    <w:rsid w:val="007F53DC"/>
    <w:rsid w:val="008003EE"/>
    <w:rsid w:val="008034A6"/>
    <w:rsid w:val="008035AB"/>
    <w:rsid w:val="0080502F"/>
    <w:rsid w:val="00806EBC"/>
    <w:rsid w:val="008117B3"/>
    <w:rsid w:val="0081237C"/>
    <w:rsid w:val="008174B4"/>
    <w:rsid w:val="00826886"/>
    <w:rsid w:val="00833905"/>
    <w:rsid w:val="00835AE9"/>
    <w:rsid w:val="00843267"/>
    <w:rsid w:val="00855C80"/>
    <w:rsid w:val="0086263C"/>
    <w:rsid w:val="008660C6"/>
    <w:rsid w:val="00867154"/>
    <w:rsid w:val="00867602"/>
    <w:rsid w:val="00873B9D"/>
    <w:rsid w:val="0088139E"/>
    <w:rsid w:val="00881BE8"/>
    <w:rsid w:val="00893234"/>
    <w:rsid w:val="00897D48"/>
    <w:rsid w:val="008B465A"/>
    <w:rsid w:val="008B643E"/>
    <w:rsid w:val="008C1276"/>
    <w:rsid w:val="008C211A"/>
    <w:rsid w:val="008C47DC"/>
    <w:rsid w:val="008C4B82"/>
    <w:rsid w:val="008C7CF6"/>
    <w:rsid w:val="008D1385"/>
    <w:rsid w:val="008D7821"/>
    <w:rsid w:val="008F1185"/>
    <w:rsid w:val="008F2325"/>
    <w:rsid w:val="009003D6"/>
    <w:rsid w:val="00900EA5"/>
    <w:rsid w:val="009024E5"/>
    <w:rsid w:val="00911F60"/>
    <w:rsid w:val="00912815"/>
    <w:rsid w:val="00912B30"/>
    <w:rsid w:val="00916B02"/>
    <w:rsid w:val="00921041"/>
    <w:rsid w:val="00927807"/>
    <w:rsid w:val="009279EA"/>
    <w:rsid w:val="009313A6"/>
    <w:rsid w:val="009349D9"/>
    <w:rsid w:val="0093571B"/>
    <w:rsid w:val="00935E65"/>
    <w:rsid w:val="00943DEC"/>
    <w:rsid w:val="00952773"/>
    <w:rsid w:val="00957ACB"/>
    <w:rsid w:val="00965C23"/>
    <w:rsid w:val="009661CF"/>
    <w:rsid w:val="009705BC"/>
    <w:rsid w:val="00972446"/>
    <w:rsid w:val="00985DC9"/>
    <w:rsid w:val="009912F4"/>
    <w:rsid w:val="0099162C"/>
    <w:rsid w:val="009A7519"/>
    <w:rsid w:val="009B32B6"/>
    <w:rsid w:val="009C1060"/>
    <w:rsid w:val="009C1990"/>
    <w:rsid w:val="009C1DFE"/>
    <w:rsid w:val="009C4970"/>
    <w:rsid w:val="009D2D84"/>
    <w:rsid w:val="009D5BFB"/>
    <w:rsid w:val="009E5490"/>
    <w:rsid w:val="009F1558"/>
    <w:rsid w:val="00A012C7"/>
    <w:rsid w:val="00A040FF"/>
    <w:rsid w:val="00A0416B"/>
    <w:rsid w:val="00A11C7D"/>
    <w:rsid w:val="00A1555F"/>
    <w:rsid w:val="00A20605"/>
    <w:rsid w:val="00A25892"/>
    <w:rsid w:val="00A3009A"/>
    <w:rsid w:val="00A33E31"/>
    <w:rsid w:val="00A34E36"/>
    <w:rsid w:val="00A41A0B"/>
    <w:rsid w:val="00A4529D"/>
    <w:rsid w:val="00A45D89"/>
    <w:rsid w:val="00A47E4E"/>
    <w:rsid w:val="00A53324"/>
    <w:rsid w:val="00A535CC"/>
    <w:rsid w:val="00A62C8F"/>
    <w:rsid w:val="00A65152"/>
    <w:rsid w:val="00A65D85"/>
    <w:rsid w:val="00A71F30"/>
    <w:rsid w:val="00A800DC"/>
    <w:rsid w:val="00A830EA"/>
    <w:rsid w:val="00A83721"/>
    <w:rsid w:val="00A87132"/>
    <w:rsid w:val="00A92838"/>
    <w:rsid w:val="00AA1269"/>
    <w:rsid w:val="00AA2D58"/>
    <w:rsid w:val="00AB1E7E"/>
    <w:rsid w:val="00AB22AD"/>
    <w:rsid w:val="00AC0BA9"/>
    <w:rsid w:val="00AC4ABF"/>
    <w:rsid w:val="00AC5988"/>
    <w:rsid w:val="00AD25E4"/>
    <w:rsid w:val="00AD4CC9"/>
    <w:rsid w:val="00AE68D4"/>
    <w:rsid w:val="00AF7B69"/>
    <w:rsid w:val="00B07DDB"/>
    <w:rsid w:val="00B12BA7"/>
    <w:rsid w:val="00B23740"/>
    <w:rsid w:val="00B26457"/>
    <w:rsid w:val="00B31054"/>
    <w:rsid w:val="00B3645F"/>
    <w:rsid w:val="00B366D9"/>
    <w:rsid w:val="00B43746"/>
    <w:rsid w:val="00B44712"/>
    <w:rsid w:val="00B44E56"/>
    <w:rsid w:val="00B47299"/>
    <w:rsid w:val="00B510F6"/>
    <w:rsid w:val="00B5229F"/>
    <w:rsid w:val="00B53E4A"/>
    <w:rsid w:val="00B563A5"/>
    <w:rsid w:val="00B60A34"/>
    <w:rsid w:val="00B60B01"/>
    <w:rsid w:val="00B7770F"/>
    <w:rsid w:val="00B863D7"/>
    <w:rsid w:val="00B909CA"/>
    <w:rsid w:val="00B911F6"/>
    <w:rsid w:val="00B91899"/>
    <w:rsid w:val="00B931A9"/>
    <w:rsid w:val="00B979BE"/>
    <w:rsid w:val="00BB42D1"/>
    <w:rsid w:val="00BB7792"/>
    <w:rsid w:val="00BC21DA"/>
    <w:rsid w:val="00BC342C"/>
    <w:rsid w:val="00BC54C3"/>
    <w:rsid w:val="00BC6E73"/>
    <w:rsid w:val="00BD40BF"/>
    <w:rsid w:val="00BD68DF"/>
    <w:rsid w:val="00BE4E64"/>
    <w:rsid w:val="00BF0C1F"/>
    <w:rsid w:val="00BF5F04"/>
    <w:rsid w:val="00C027DD"/>
    <w:rsid w:val="00C03037"/>
    <w:rsid w:val="00C1492C"/>
    <w:rsid w:val="00C1580D"/>
    <w:rsid w:val="00C16464"/>
    <w:rsid w:val="00C2415D"/>
    <w:rsid w:val="00C318EA"/>
    <w:rsid w:val="00C32BB6"/>
    <w:rsid w:val="00C3404D"/>
    <w:rsid w:val="00C40526"/>
    <w:rsid w:val="00C41B16"/>
    <w:rsid w:val="00C4272C"/>
    <w:rsid w:val="00C60E6D"/>
    <w:rsid w:val="00C715F3"/>
    <w:rsid w:val="00C74A63"/>
    <w:rsid w:val="00C812C0"/>
    <w:rsid w:val="00C826D0"/>
    <w:rsid w:val="00C843F1"/>
    <w:rsid w:val="00C8442E"/>
    <w:rsid w:val="00C85B17"/>
    <w:rsid w:val="00C90CB1"/>
    <w:rsid w:val="00C96291"/>
    <w:rsid w:val="00CA0160"/>
    <w:rsid w:val="00CA1756"/>
    <w:rsid w:val="00CA2111"/>
    <w:rsid w:val="00CA29D9"/>
    <w:rsid w:val="00CA4A47"/>
    <w:rsid w:val="00CC03E0"/>
    <w:rsid w:val="00CE2898"/>
    <w:rsid w:val="00CE2D34"/>
    <w:rsid w:val="00CE3633"/>
    <w:rsid w:val="00CE4769"/>
    <w:rsid w:val="00CF2EAA"/>
    <w:rsid w:val="00CF519A"/>
    <w:rsid w:val="00D11D56"/>
    <w:rsid w:val="00D11F5C"/>
    <w:rsid w:val="00D14A9B"/>
    <w:rsid w:val="00D32F86"/>
    <w:rsid w:val="00D32F8C"/>
    <w:rsid w:val="00D41C2E"/>
    <w:rsid w:val="00D44286"/>
    <w:rsid w:val="00D55F2F"/>
    <w:rsid w:val="00D57610"/>
    <w:rsid w:val="00D623BC"/>
    <w:rsid w:val="00D747D6"/>
    <w:rsid w:val="00D76013"/>
    <w:rsid w:val="00D83CE3"/>
    <w:rsid w:val="00D844F0"/>
    <w:rsid w:val="00D8471E"/>
    <w:rsid w:val="00D85007"/>
    <w:rsid w:val="00D92123"/>
    <w:rsid w:val="00D942FB"/>
    <w:rsid w:val="00DA3595"/>
    <w:rsid w:val="00DA7158"/>
    <w:rsid w:val="00DB58A5"/>
    <w:rsid w:val="00DB669B"/>
    <w:rsid w:val="00DB6C88"/>
    <w:rsid w:val="00DC12A1"/>
    <w:rsid w:val="00DD04AF"/>
    <w:rsid w:val="00DE55C4"/>
    <w:rsid w:val="00DE5C5A"/>
    <w:rsid w:val="00E00947"/>
    <w:rsid w:val="00E03A19"/>
    <w:rsid w:val="00E05AB2"/>
    <w:rsid w:val="00E0635F"/>
    <w:rsid w:val="00E06725"/>
    <w:rsid w:val="00E07C18"/>
    <w:rsid w:val="00E12888"/>
    <w:rsid w:val="00E16F18"/>
    <w:rsid w:val="00E2306C"/>
    <w:rsid w:val="00E234E3"/>
    <w:rsid w:val="00E30EDC"/>
    <w:rsid w:val="00E314E5"/>
    <w:rsid w:val="00E330F4"/>
    <w:rsid w:val="00E33E86"/>
    <w:rsid w:val="00E348A0"/>
    <w:rsid w:val="00E406ED"/>
    <w:rsid w:val="00E41341"/>
    <w:rsid w:val="00E43032"/>
    <w:rsid w:val="00E43CCE"/>
    <w:rsid w:val="00E45E17"/>
    <w:rsid w:val="00E53380"/>
    <w:rsid w:val="00E56580"/>
    <w:rsid w:val="00E63477"/>
    <w:rsid w:val="00E63ED3"/>
    <w:rsid w:val="00E84747"/>
    <w:rsid w:val="00E90E10"/>
    <w:rsid w:val="00E91043"/>
    <w:rsid w:val="00E92F5F"/>
    <w:rsid w:val="00E9554C"/>
    <w:rsid w:val="00EA7875"/>
    <w:rsid w:val="00EB1D03"/>
    <w:rsid w:val="00EB3976"/>
    <w:rsid w:val="00EB3FC5"/>
    <w:rsid w:val="00EC1BD6"/>
    <w:rsid w:val="00EC4C27"/>
    <w:rsid w:val="00EC7C0D"/>
    <w:rsid w:val="00ED2B67"/>
    <w:rsid w:val="00ED74CE"/>
    <w:rsid w:val="00EE33BD"/>
    <w:rsid w:val="00EE5C9A"/>
    <w:rsid w:val="00EF3CAF"/>
    <w:rsid w:val="00EF678C"/>
    <w:rsid w:val="00EF6B76"/>
    <w:rsid w:val="00F01612"/>
    <w:rsid w:val="00F151E2"/>
    <w:rsid w:val="00F156BD"/>
    <w:rsid w:val="00F15CAE"/>
    <w:rsid w:val="00F20CA1"/>
    <w:rsid w:val="00F23632"/>
    <w:rsid w:val="00F31346"/>
    <w:rsid w:val="00F3147A"/>
    <w:rsid w:val="00F32564"/>
    <w:rsid w:val="00F55607"/>
    <w:rsid w:val="00F56F3F"/>
    <w:rsid w:val="00F570E0"/>
    <w:rsid w:val="00F60B15"/>
    <w:rsid w:val="00F765AA"/>
    <w:rsid w:val="00F77EE2"/>
    <w:rsid w:val="00F81CB5"/>
    <w:rsid w:val="00F84A89"/>
    <w:rsid w:val="00F8784E"/>
    <w:rsid w:val="00F87B6D"/>
    <w:rsid w:val="00F90F23"/>
    <w:rsid w:val="00F93F3F"/>
    <w:rsid w:val="00F948C2"/>
    <w:rsid w:val="00FA0ADC"/>
    <w:rsid w:val="00FA1645"/>
    <w:rsid w:val="00FA6F2D"/>
    <w:rsid w:val="00FB0E2D"/>
    <w:rsid w:val="00FB2573"/>
    <w:rsid w:val="00FB6155"/>
    <w:rsid w:val="00FC539F"/>
    <w:rsid w:val="00FD2C56"/>
    <w:rsid w:val="00FD3953"/>
    <w:rsid w:val="00FE6839"/>
    <w:rsid w:val="00FF05DB"/>
    <w:rsid w:val="00FF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2E023"/>
  <w15:chartTrackingRefBased/>
  <w15:docId w15:val="{FF4CE65B-185E-1E47-95A3-9BDBA1942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1E2"/>
    <w:pPr>
      <w:spacing w:after="160" w:line="259" w:lineRule="auto"/>
    </w:pPr>
    <w:rPr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89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9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258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5892"/>
    <w:rPr>
      <w:color w:val="954F72"/>
      <w:u w:val="single"/>
    </w:rPr>
  </w:style>
  <w:style w:type="paragraph" w:customStyle="1" w:styleId="msonormal0">
    <w:name w:val="msonormal"/>
    <w:basedOn w:val="Normal"/>
    <w:rsid w:val="00A25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rsid w:val="00A2589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7">
    <w:name w:val="xl87"/>
    <w:basedOn w:val="Normal"/>
    <w:rsid w:val="00A2589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8">
    <w:name w:val="xl88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9">
    <w:name w:val="xl89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u w:val="single"/>
      <w:lang w:eastAsia="de-CH"/>
    </w:rPr>
  </w:style>
  <w:style w:type="paragraph" w:customStyle="1" w:styleId="xl90">
    <w:name w:val="xl90"/>
    <w:basedOn w:val="Normal"/>
    <w:rsid w:val="00A25892"/>
    <w:pPr>
      <w:pBdr>
        <w:left w:val="single" w:sz="8" w:space="11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i/>
      <w:iCs/>
      <w:sz w:val="18"/>
      <w:szCs w:val="18"/>
      <w:lang w:eastAsia="de-CH"/>
    </w:rPr>
  </w:style>
  <w:style w:type="paragraph" w:customStyle="1" w:styleId="xl91">
    <w:name w:val="xl91"/>
    <w:basedOn w:val="Normal"/>
    <w:rsid w:val="00A25892"/>
    <w:pPr>
      <w:pBdr>
        <w:left w:val="single" w:sz="8" w:space="11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2">
    <w:name w:val="xl92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3">
    <w:name w:val="xl93"/>
    <w:basedOn w:val="Normal"/>
    <w:rsid w:val="00A2589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4">
    <w:name w:val="xl94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5">
    <w:name w:val="xl9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6">
    <w:name w:val="xl9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7">
    <w:name w:val="xl9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8">
    <w:name w:val="xl98"/>
    <w:basedOn w:val="Normal"/>
    <w:rsid w:val="00A2589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9">
    <w:name w:val="xl99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0">
    <w:name w:val="xl100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1">
    <w:name w:val="xl101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2">
    <w:name w:val="xl102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3">
    <w:name w:val="xl103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4">
    <w:name w:val="xl104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5">
    <w:name w:val="xl10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6">
    <w:name w:val="xl10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7">
    <w:name w:val="xl10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8">
    <w:name w:val="xl10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9">
    <w:name w:val="xl109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0">
    <w:name w:val="xl110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1">
    <w:name w:val="xl111"/>
    <w:basedOn w:val="Normal"/>
    <w:rsid w:val="00A2589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2">
    <w:name w:val="xl112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3">
    <w:name w:val="xl11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4">
    <w:name w:val="xl11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5">
    <w:name w:val="xl115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6">
    <w:name w:val="xl116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7">
    <w:name w:val="xl117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8">
    <w:name w:val="xl118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9">
    <w:name w:val="xl119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0">
    <w:name w:val="xl120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1">
    <w:name w:val="xl121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2">
    <w:name w:val="xl122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3">
    <w:name w:val="xl123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4">
    <w:name w:val="xl124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5">
    <w:name w:val="xl125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6">
    <w:name w:val="xl12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27">
    <w:name w:val="xl127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8">
    <w:name w:val="xl12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29">
    <w:name w:val="xl129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0">
    <w:name w:val="xl130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1">
    <w:name w:val="xl131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2">
    <w:name w:val="xl132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3">
    <w:name w:val="xl13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4">
    <w:name w:val="xl134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5">
    <w:name w:val="xl135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6">
    <w:name w:val="xl136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7">
    <w:name w:val="xl137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8">
    <w:name w:val="xl138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9">
    <w:name w:val="xl139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0">
    <w:name w:val="xl140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1">
    <w:name w:val="xl141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2">
    <w:name w:val="xl142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3">
    <w:name w:val="xl143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4">
    <w:name w:val="xl144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5">
    <w:name w:val="xl145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6">
    <w:name w:val="xl146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7">
    <w:name w:val="xl147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8">
    <w:name w:val="xl148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9">
    <w:name w:val="xl149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0">
    <w:name w:val="xl150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1">
    <w:name w:val="xl151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2">
    <w:name w:val="xl152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3">
    <w:name w:val="xl15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4">
    <w:name w:val="xl15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5">
    <w:name w:val="xl15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6">
    <w:name w:val="xl15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7">
    <w:name w:val="xl15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8">
    <w:name w:val="xl15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9">
    <w:name w:val="xl159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60">
    <w:name w:val="xl160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61">
    <w:name w:val="xl161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2">
    <w:name w:val="xl162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3">
    <w:name w:val="xl163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4">
    <w:name w:val="xl16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styleId="Revision">
    <w:name w:val="Revision"/>
    <w:hidden/>
    <w:uiPriority w:val="99"/>
    <w:semiHidden/>
    <w:rsid w:val="00A25892"/>
    <w:rPr>
      <w:kern w:val="0"/>
      <w:sz w:val="22"/>
      <w:szCs w:val="22"/>
      <w:lang w:val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5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892"/>
    <w:rPr>
      <w:kern w:val="0"/>
      <w:sz w:val="20"/>
      <w:szCs w:val="20"/>
      <w:lang w:val="de-C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892"/>
    <w:rPr>
      <w:b/>
      <w:bCs/>
      <w:kern w:val="0"/>
      <w:sz w:val="20"/>
      <w:szCs w:val="20"/>
      <w:lang w:val="de-CH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25892"/>
  </w:style>
  <w:style w:type="paragraph" w:styleId="BalloonText">
    <w:name w:val="Balloon Text"/>
    <w:basedOn w:val="Normal"/>
    <w:link w:val="BalloonTextChar"/>
    <w:uiPriority w:val="99"/>
    <w:semiHidden/>
    <w:unhideWhenUsed/>
    <w:rsid w:val="00A25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892"/>
    <w:rPr>
      <w:rFonts w:ascii="Segoe UI" w:hAnsi="Segoe UI" w:cs="Segoe UI"/>
      <w:kern w:val="0"/>
      <w:sz w:val="18"/>
      <w:szCs w:val="18"/>
      <w:lang w:val="de-CH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859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E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9F1"/>
    <w:rPr>
      <w:kern w:val="0"/>
      <w:sz w:val="22"/>
      <w:szCs w:val="22"/>
      <w:lang w:val="de-C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9F1"/>
    <w:rPr>
      <w:kern w:val="0"/>
      <w:sz w:val="22"/>
      <w:szCs w:val="22"/>
      <w:lang w:val="de-CH"/>
      <w14:ligatures w14:val="none"/>
    </w:rPr>
  </w:style>
  <w:style w:type="paragraph" w:customStyle="1" w:styleId="s3">
    <w:name w:val="s3"/>
    <w:basedOn w:val="Normal"/>
    <w:rsid w:val="00597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character" w:customStyle="1" w:styleId="s5">
    <w:name w:val="s5"/>
    <w:basedOn w:val="DefaultParagraphFont"/>
    <w:rsid w:val="005979A2"/>
  </w:style>
  <w:style w:type="character" w:customStyle="1" w:styleId="s4">
    <w:name w:val="s4"/>
    <w:basedOn w:val="DefaultParagraphFont"/>
    <w:rsid w:val="005979A2"/>
  </w:style>
  <w:style w:type="character" w:customStyle="1" w:styleId="apple-converted-space">
    <w:name w:val="apple-converted-space"/>
    <w:basedOn w:val="DefaultParagraphFont"/>
    <w:rsid w:val="005979A2"/>
  </w:style>
  <w:style w:type="paragraph" w:styleId="NormalWeb">
    <w:name w:val="Normal (Web)"/>
    <w:basedOn w:val="Normal"/>
    <w:uiPriority w:val="99"/>
    <w:semiHidden/>
    <w:unhideWhenUsed/>
    <w:rsid w:val="00597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character" w:customStyle="1" w:styleId="s15">
    <w:name w:val="s15"/>
    <w:basedOn w:val="DefaultParagraphFont"/>
    <w:rsid w:val="00F01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>
  <b:Source>
    <b:Tag>OMa22</b:Tag>
    <b:SourceType>JournalArticle</b:SourceType>
    <b:Guid>{D8F98213-485B-8A4B-A728-4103402C089F}</b:Guid>
    <b:Title>Physical and Mental Health–Related Quality of Life Trajectories Among People With Multiple Sclerosis</b:Title>
    <b:Year>2022</b:Year>
    <b:JournalName>Neurology</b:JournalName>
    <b:Pages>e1538-e1548</b:Pages>
    <b:Author>
      <b:Author>
        <b:NameList>
          <b:Person>
            <b:Last>O'Mahony</b:Last>
            <b:First>Julia</b:First>
          </b:Person>
          <b:Person>
            <b:Last>Salter</b:Last>
            <b:First>Amber</b:First>
          </b:Person>
          <b:Person>
            <b:Last>Ciftci-Kavaklioglu</b:Last>
            <b:First>Beyza</b:First>
          </b:Person>
          <b:Person>
            <b:Last>Fox</b:Last>
            <b:First>Robert</b:First>
            <b:Middle>J.</b:Middle>
          </b:Person>
          <b:Person>
            <b:Last>Cutter</b:Last>
            <b:First>Gary</b:First>
            <b:Middle>R.</b:Middle>
          </b:Person>
          <b:Person>
            <b:Last>Marrie</b:Last>
            <b:First>Ruth</b:First>
            <b:Middle>Ann</b:Middle>
          </b:Person>
        </b:NameList>
      </b:Author>
    </b:Author>
    <b:Month>October</b:Month>
    <b:Volume>99</b:Volume>
    <b:RefOrder>6</b:RefOrder>
  </b:Source>
  <b:Source>
    <b:Tag>Bar18</b:Tag>
    <b:SourceType>JournalArticle</b:SourceType>
    <b:Guid>{F76F95C2-C084-004E-B856-ACEF449B8DBC}</b:Guid>
    <b:Title>The disease burden of Multiple Sclerosis from the individual and population perspective: Which symptoms matter most?</b:Title>
    <b:JournalName>Multiple Sclerosis and Related Disorders</b:JournalName>
    <b:Year>2018</b:Year>
    <b:Author>
      <b:Author>
        <b:NameList>
          <b:Person>
            <b:Last>Barin</b:Last>
            <b:First>Laura</b:First>
          </b:Person>
          <b:Person>
            <b:Last>Salmen</b:Last>
            <b:First>Anke</b:First>
          </b:Person>
          <b:Person>
            <b:Last>Disanto</b:Last>
            <b:First>Giulio</b:First>
          </b:Person>
          <b:Person>
            <b:Last>Babačić</b:Last>
            <b:First>Haris</b:First>
          </b:Person>
          <b:Person>
            <b:Last>Calabrese</b:Last>
            <b:First>Pasquale</b:First>
          </b:Person>
          <b:Person>
            <b:Last>Chan</b:Last>
            <b:First>Andrew</b:First>
          </b:Person>
          <b:Person>
            <b:Last>Kamm</b:Last>
            <b:First>Christian</b:First>
            <b:Middle>P</b:Middle>
          </b:Person>
          <b:Person>
            <b:Last>Kesselring</b:Last>
            <b:First>Jürg</b:First>
          </b:Person>
          <b:Person>
            <b:Last>Kuhle</b:Last>
            <b:First>Jens</b:First>
          </b:Person>
          <b:Person>
            <b:Last>Gobbi</b:Last>
            <b:First>Claudio</b:First>
          </b:Person>
          <b:Person>
            <b:Last>Pot</b:Last>
            <b:First>Caroline</b:First>
          </b:Person>
          <b:Person>
            <b:Last>Puhan</b:Last>
            <b:First>Milo</b:First>
            <b:Middle>A</b:Middle>
          </b:Person>
          <b:Person>
            <b:Last>von Wyl</b:Last>
            <b:First>Viktor</b:First>
          </b:Person>
          <b:Person>
            <b:Last>Registry</b:Last>
            <b:First>for</b:First>
            <b:Middle>the Swiss Multiple Sclerosis</b:Middle>
          </b:Person>
        </b:NameList>
      </b:Author>
    </b:Author>
    <b:Month>July</b:Month>
    <b:RefOrder>4</b:RefOrder>
  </b:Source>
  <b:Source>
    <b:Tag>Mar12</b:Tag>
    <b:SourceType>JournalArticle</b:SourceType>
    <b:Guid>{30E1F734-A99B-9B4B-940E-849B79EF466C}</b:Guid>
    <b:Author>
      <b:Author>
        <b:NameList>
          <b:Person>
            <b:Last>Marrie</b:Last>
            <b:First>Ruth</b:First>
            <b:Middle>Ann</b:Middle>
          </b:Person>
          <b:Person>
            <b:Last>Horwitz</b:Last>
            <b:First>R.</b:First>
          </b:Person>
          <b:Person>
            <b:Last>Cutter</b:Last>
            <b:First>G.</b:First>
          </b:Person>
          <b:Person>
            <b:Last>Tyry</b:Last>
            <b:First>T.</b:First>
          </b:Person>
        </b:NameList>
      </b:Author>
    </b:Author>
    <b:Title>Cumulative impact of comorbidity on quality of life in MS</b:Title>
    <b:JournalName>Acta neurologica Scandinavica</b:JournalName>
    <b:Year>2012</b:Year>
    <b:Pages>180–186</b:Pages>
    <b:RefOrder>8</b:RefOrder>
  </b:Source>
  <b:Source>
    <b:Tag>Ber16</b:Tag>
    <b:SourceType>JournalArticle</b:SourceType>
    <b:Guid>{5F09C10D-A741-1B43-A645-28D4333E36B2}</b:Guid>
    <b:Author>
      <b:Author>
        <b:NameList>
          <b:Person>
            <b:Last>Berrigan</b:Last>
            <b:First>LI</b:First>
          </b:Person>
          <b:Person>
            <b:Last>Fisk</b:Last>
            <b:First>JD</b:First>
          </b:Person>
          <b:Person>
            <b:Last>Patten</b:Last>
            <b:First>SB</b:First>
          </b:Person>
          <b:Person>
            <b:Last>Tremlett</b:Last>
            <b:First>H</b:First>
          </b:Person>
          <b:Person>
            <b:Last>Wolfson</b:Last>
            <b:First>C</b:First>
          </b:Person>
          <b:Person>
            <b:Last>Warren</b:Last>
            <b:First>S</b:First>
          </b:Person>
          <b:Person>
            <b:Last>Fiest</b:Last>
            <b:First>KM</b:First>
          </b:Person>
          <b:Person>
            <b:Last>McKay</b:Last>
            <b:First>KA</b:First>
          </b:Person>
          <b:Person>
            <b:Last>Marrie</b:Last>
            <b:First>RA</b:First>
          </b:Person>
        </b:NameList>
      </b:Author>
    </b:Author>
    <b:Title>Health-related quality of life in multiple sclerosis: Direct and indirect effects of comorbidity</b:Title>
    <b:JournalName>Neurology</b:JournalName>
    <b:Year>2016</b:Year>
    <b:Pages>1417-1424</b:Pages>
    <b:Month>April</b:Month>
    <b:RefOrder>9</b:RefOrder>
  </b:Source>
  <b:Source>
    <b:Tag>Ste18</b:Tag>
    <b:SourceType>JournalArticle</b:SourceType>
    <b:Guid>{D1FE19B1-14BA-2048-A4BC-C042B10339FE}</b:Guid>
    <b:Author>
      <b:Author>
        <b:NameList>
          <b:Person>
            <b:Last>Steinemann</b:Last>
            <b:First>N.</b:First>
          </b:Person>
          <b:Person>
            <b:Last>Kuhle</b:Last>
            <b:First>J.</b:First>
          </b:Person>
          <b:Person>
            <b:Last>Calabrese</b:Last>
            <b:First>P.</b:First>
          </b:Person>
          <b:Person>
            <b:Last>Kesselring</b:Last>
            <b:First>J.</b:First>
          </b:Person>
          <b:Person>
            <b:Last>Disanto</b:Last>
            <b:First>G.</b:First>
          </b:Person>
          <b:Person>
            <b:Last>Merkler</b:Last>
            <b:First>D.</b:First>
          </b:Person>
          <b:Person>
            <b:Last>Pot</b:Last>
            <b:First>C.</b:First>
          </b:Person>
          <b:Person>
            <b:Last>Ajdacic-Gross</b:Last>
            <b:First>V.</b:First>
          </b:Person>
          <b:Person>
            <b:Last>Rodgers</b:Last>
            <b:First>S.</b:First>
          </b:Person>
          <b:Person>
            <b:Last>Puhan</b:Last>
            <b:First>M.</b:First>
            <b:Middle>A.</b:Middle>
          </b:Person>
          <b:Person>
            <b:Last>von Wyl</b:Last>
            <b:First>V.</b:First>
          </b:Person>
          <b:Person>
            <b:Last>Registry</b:Last>
            <b:First>Swiss</b:First>
            <b:Middle>Multiple Sclerosis</b:Middle>
          </b:Person>
        </b:NameList>
      </b:Author>
    </b:Author>
    <b:Title>The Swiss Multiple Sclerosis Registry (SMSR): study protocol of a participatory, nationwide registry to promote epidemiological and patient-centered MS research</b:Title>
    <b:JournalName>BMC neurology</b:JournalName>
    <b:Year>2018</b:Year>
    <b:RefOrder>11</b:RefOrder>
  </b:Source>
  <b:Source>
    <b:Tag>Dis16</b:Tag>
    <b:SourceType>JournalArticle</b:SourceType>
    <b:Guid>{3393D059-7F09-994A-82BA-F5C42F7033F4}</b:Guid>
    <b:Author>
      <b:Author>
        <b:NameList>
          <b:Person>
            <b:Last>Disanto</b:Last>
            <b:First>G.</b:First>
          </b:Person>
          <b:Person>
            <b:Last>Benkert</b:Last>
            <b:First>P.</b:First>
          </b:Person>
          <b:Person>
            <b:Last>Lorscheider</b:Last>
            <b:First>J.</b:First>
          </b:Person>
          <b:Person>
            <b:Last>Mueller</b:Last>
            <b:First>S.</b:First>
          </b:Person>
          <b:Person>
            <b:Last>Vehoff</b:Last>
            <b:First>J.</b:First>
          </b:Person>
          <b:Person>
            <b:Last>Zecca</b:Last>
            <b:First>C.</b:First>
          </b:Person>
          <b:Person>
            <b:Last>Ramseier</b:Last>
            <b:First>S.</b:First>
          </b:Person>
          <b:Person>
            <b:Last>Achtnichts</b:Last>
            <b:First>L.</b:First>
          </b:Person>
          <b:Person>
            <b:Last>Findling</b:Last>
            <b:First>O.</b:First>
          </b:Person>
          <b:Person>
            <b:Last>Nedeltchev</b:Last>
            <b:First>K.</b:First>
          </b:Person>
          <b:Person>
            <b:Last>Radue</b:Last>
            <b:First>E.</b:First>
            <b:Middle>W.</b:Middle>
          </b:Person>
          <b:Person>
            <b:Last>Sprenger</b:Last>
            <b:First>T.</b:First>
          </b:Person>
          <b:Person>
            <b:Last>Stippich</b:Last>
            <b:First>C.</b:First>
          </b:Person>
          <b:Person>
            <b:Last>Derfuss</b:Last>
            <b:First>T.</b:First>
          </b:Person>
          <b:Person>
            <b:Last>Louvion</b:Last>
            <b:First>J.</b:First>
            <b:Middle>F.</b:Middle>
          </b:Person>
          <b:Person>
            <b:Last>Kamm</b:Last>
            <b:First>C.</b:First>
            <b:Middle>P.</b:Middle>
          </b:Person>
          <b:Person>
            <b:Last>Lotter</b:Last>
            <b:First>C.</b:First>
          </b:Person>
          <b:Person>
            <b:Last>Kuhle</b:Last>
            <b:First>J.</b:First>
          </b:Person>
        </b:NameList>
      </b:Author>
    </b:Author>
    <b:Title>The Swiss Multiple Sclerosis Cohort-Study (SMSC): A Prospective Swiss Wide Investigation of Key Phases in Disease Evolution and New Treatment Options</b:Title>
    <b:JournalName>PloS one</b:JournalName>
    <b:Year>2016</b:Year>
    <b:RefOrder>12</b:RefOrder>
  </b:Source>
  <b:Source>
    <b:Tag>Rei18</b:Tag>
    <b:SourceType>JournalArticle</b:SourceType>
    <b:Guid>{02F024DF-2C58-CF47-A159-853AF3059E50}</b:Guid>
    <b:Title>Multiple Sclerosis</b:Title>
    <b:JournalName>New England Journal of Medicine</b:JournalName>
    <b:Year>2018</b:Year>
    <b:Pages>169-180</b:Pages>
    <b:Author>
      <b:Author>
        <b:NameList>
          <b:Person>
            <b:Last>Reich</b:Last>
            <b:First>Daniel S</b:First>
          </b:Person>
          <b:Person>
            <b:Last>Lucchinetti</b:Last>
            <b:First>Claudia F</b:First>
          </b:Person>
          <b:Person>
            <b:Last>Calabresi</b:Last>
            <b:First>Peter A</b:First>
          </b:Person>
        </b:NameList>
      </b:Author>
    </b:Author>
    <b:LCID>en-US</b:LCID>
    <b:RefOrder>1</b:RefOrder>
  </b:Source>
  <b:Source>
    <b:Tag>Per10</b:Tag>
    <b:SourceType>JournalArticle</b:SourceType>
    <b:Guid>{80CCC85F-F120-9244-9270-A2F9A6635617}</b:Guid>
    <b:Author>
      <b:Author>
        <b:NameList>
          <b:Person>
            <b:Last>Perneger</b:Last>
            <b:First>Thomas</b:First>
            <b:Middle>V</b:Middle>
          </b:Person>
          <b:Person>
            <b:Last>Combescure</b:Last>
            <b:First>Christophe</b:First>
          </b:Person>
          <b:Person>
            <b:Last>Courvoisier</b:Last>
            <b:First>Delphine</b:First>
            <b:Middle>S</b:Middle>
          </b:Person>
        </b:NameList>
      </b:Author>
    </b:Author>
    <b:Title>General population reference values for the French version of the EuroQol EQ-5D health utility instrument</b:Title>
    <b:JournalName>Value in health : the journal of the International Society for Pharmacoeconomics and Outcomes Research</b:JournalName>
    <b:Year>2010</b:Year>
    <b:LCID>en-US</b:LCID>
    <b:RefOrder>14</b:RefOrder>
  </b:Source>
  <b:Source xmlns:b="http://schemas.openxmlformats.org/officeDocument/2006/bibliography">
    <b:Tag>Rox05</b:Tag>
    <b:SourceType>JournalArticle</b:SourceType>
    <b:Guid>{24F55DD2-B3C4-C845-BB73-4ADF9A711A1F}</b:Guid>
    <b:Author>
      <b:Author>
        <b:NameList>
          <b:Person>
            <b:Last>Roxburgh</b:Last>
            <b:First>R.</b:First>
            <b:Middle>H.</b:Middle>
          </b:Person>
          <b:Person>
            <b:Last>Seaman</b:Last>
            <b:First>S.</b:First>
            <b:Middle>R.</b:Middle>
          </b:Person>
          <b:Person>
            <b:Last>Masterman</b:Last>
            <b:First>T.</b:First>
          </b:Person>
          <b:Person>
            <b:Last>Hensiek</b:Last>
            <b:First>A.</b:First>
            <b:Middle>E.</b:Middle>
          </b:Person>
          <b:Person>
            <b:Last>Sawcer</b:Last>
            <b:First>S.</b:First>
            <b:Middle>J.</b:Middle>
          </b:Person>
          <b:Person>
            <b:Last>Vukusic</b:Last>
            <b:First>S.</b:First>
          </b:Person>
          <b:Person>
            <b:Last>Achiti</b:Last>
            <b:First>I.</b:First>
          </b:Person>
          <b:Person>
            <b:Last>Confavreux</b:Last>
            <b:First>C.</b:First>
          </b:Person>
          <b:Person>
            <b:Last>Coustans</b:Last>
            <b:First>M.</b:First>
          </b:Person>
          <b:Person>
            <b:Last>le Page</b:Last>
            <b:First>E.</b:First>
          </b:Person>
          <b:Person>
            <b:Last>Edan</b:Last>
            <b:First>G.</b:First>
          </b:Person>
          <b:Person>
            <b:Last>McDonnell</b:Last>
            <b:First>G.</b:First>
            <b:Middle>V.</b:Middle>
          </b:Person>
          <b:Person>
            <b:Last>Hawkins</b:Last>
            <b:First>S.</b:First>
          </b:Person>
          <b:Person>
            <b:Last>Trojano</b:Last>
            <b:First>M.</b:First>
          </b:Person>
          <b:Person>
            <b:Last>Liguori</b:Last>
            <b:First>M.</b:First>
          </b:Person>
          <b:Person>
            <b:Last>Cocco</b:Last>
            <b:First>E.</b:First>
          </b:Person>
          <b:Person>
            <b:Last>Marrosu</b:Last>
            <b:First>M.</b:First>
            <b:Middle>G.</b:Middle>
          </b:Person>
          <b:Person>
            <b:Last>Tesser</b:Last>
          </b:Person>
        </b:NameList>
      </b:Author>
    </b:Author>
    <b:Title>Multiple Sclerosis Severity Score: using disability and disease duration to rate disease severity.</b:Title>
    <b:JournalName>Neurology</b:JournalName>
    <b:Year>2005</b:Year>
    <b:LCID>en-US</b:LCID>
    <b:RefOrder>15</b:RefOrder>
  </b:Source>
  <b:Source>
    <b:Tag>Mar121</b:Tag>
    <b:SourceType>JournalArticle</b:SourceType>
    <b:Guid>{C0E0522D-54D4-A942-95B9-457967820FBB}</b:Guid>
    <b:Title>Cumulative impact of comorbidity on quality of life in MS</b:Title>
    <b:JournalName>Acta neurologica Scandinavica</b:JournalName>
    <b:Year>2012</b:Year>
    <b:Pages>180-186</b:Pages>
    <b:Author>
      <b:Author>
        <b:NameList>
          <b:Person>
            <b:Last>Marrie</b:Last>
            <b:First>R</b:First>
            <b:Middle>A</b:Middle>
          </b:Person>
          <b:Person>
            <b:Last>Horwitz</b:Last>
            <b:First>R</b:First>
          </b:Person>
          <b:Person>
            <b:Last>Cutter</b:Last>
            <b:First>G</b:First>
          </b:Person>
          <b:Person>
            <b:Last>Tyry</b:Last>
            <b:First>T</b:First>
          </b:Person>
        </b:NameList>
      </b:Author>
    </b:Author>
    <b:LCID>en-US</b:LCID>
    <b:RefOrder>2</b:RefOrder>
  </b:Source>
  <b:Source>
    <b:Tag>Ber161</b:Tag>
    <b:SourceType>JournalArticle</b:SourceType>
    <b:Guid>{D3B5F72E-B655-864B-AB38-EDED627BE81A}</b:Guid>
    <b:LCID>en-US</b:LCID>
    <b:Title>Health-related quality of life in multiple sclerosis: Direct and indirect effects of comorbidity</b:Title>
    <b:JournalName>Neurology</b:JournalName>
    <b:Year>2016</b:Year>
    <b:Pages>1417-1424</b:Pages>
    <b:Author>
      <b:Author>
        <b:NameList>
          <b:Person>
            <b:Last>Berrigan</b:Last>
            <b:Middle>I</b:Middle>
            <b:First>L</b:First>
          </b:Person>
          <b:Person>
            <b:Last>Fisk</b:Last>
            <b:Middle>D</b:Middle>
            <b:First>J</b:First>
          </b:Person>
          <b:Person>
            <b:Last>Patten </b:Last>
            <b:Middle>B</b:Middle>
            <b:First>S</b:First>
          </b:Person>
          <b:Person>
            <b:Last>Tremlett</b:Last>
            <b:First>H</b:First>
          </b:Person>
          <b:Person>
            <b:Last>Wolfson</b:Last>
            <b:First>C</b:First>
          </b:Person>
          <b:Person>
            <b:Last>Warren</b:Last>
            <b:First>S</b:First>
          </b:Person>
          <b:Person>
            <b:Last>Fiest</b:Last>
            <b:Middle>M</b:Middle>
            <b:First>K</b:First>
          </b:Person>
          <b:Person>
            <b:Last>McKay</b:Last>
            <b:Middle>A</b:Middle>
            <b:First>K</b:First>
          </b:Person>
          <b:Person>
            <b:Last>Marrie</b:Last>
            <b:Middle>A</b:Middle>
            <b:First>R</b:First>
          </b:Person>
        </b:NameList>
      </b:Author>
    </b:Author>
    <b:RefOrder>3</b:RefOrder>
  </b:Source>
  <b:Source>
    <b:Tag>OMa221</b:Tag>
    <b:SourceType>JournalArticle</b:SourceType>
    <b:Guid>{F758CFC2-2F1F-2B47-9D4E-CB8219C6EAC3}</b:Guid>
    <b:LCID>en-US</b:LCID>
    <b:Title>Physical and Mental Health–Related Quality of Life Trajectories Among People With Multiple Sclerosis</b:Title>
    <b:JournalName>Neurology</b:JournalName>
    <b:Year>2022</b:Year>
    <b:Author>
      <b:Author>
        <b:NameList>
          <b:Person>
            <b:Last>O'Mahony</b:Last>
            <b:First>Julia</b:First>
          </b:Person>
          <b:Person>
            <b:Last>Salter</b:Last>
            <b:First>Amber</b:First>
          </b:Person>
          <b:Person>
            <b:Last>Ciftci-Kavaklioglu</b:Last>
            <b:First>Beyza</b:First>
          </b:Person>
          <b:Person>
            <b:Last>Fox</b:Last>
            <b:First>Robert J</b:First>
          </b:Person>
          <b:Person>
            <b:Last>Cutter</b:Last>
            <b:First>Gary R</b:First>
          </b:Person>
          <b:Person>
            <b:Last>Marrie</b:Last>
            <b:Middle>Ann</b:Middle>
            <b:First>Ruth</b:First>
          </b:Person>
        </b:NameList>
      </b:Author>
    </b:Author>
    <b:RefOrder>5</b:RefOrder>
  </b:Source>
  <b:Source>
    <b:Tag>Her11</b:Tag>
    <b:SourceType>JournalArticle</b:SourceType>
    <b:Guid>{C6038450-7FB3-394E-B45D-B52CFCFA5250}</b:Guid>
    <b:Title>Development and preliminary testing of the new five-level version of EQ-5D (EQ-5D-5L)</b:Title>
    <b:JournalName>Qual Life Res</b:JournalName>
    <b:Year>2011</b:Year>
    <b:Pages>1727-1736</b:Pages>
    <b:Author>
      <b:Author>
        <b:NameList>
          <b:Person>
            <b:Last>Herdman</b:Last>
            <b:First>M</b:First>
          </b:Person>
          <b:Person>
            <b:Last>Gudex</b:Last>
            <b:First>C</b:First>
          </b:Person>
          <b:Person>
            <b:Last>Lloyd</b:Last>
            <b:First>A</b:First>
          </b:Person>
        </b:NameList>
      </b:Author>
    </b:Author>
    <b:LCID>en-US</b:LCID>
    <b:RefOrder>10</b:RefOrder>
  </b:Source>
  <b:Source>
    <b:Tag>Lar11</b:Tag>
    <b:SourceType>JournalArticle</b:SourceType>
    <b:Guid>{6323DAF3-C3CF-9346-830E-5ACB8F96030F}</b:Guid>
    <b:LCID>en-US</b:LCID>
    <b:Title>Impact of walking impairment in multiple sclerosis: perspectives of patients and care partners.</b:Title>
    <b:JournalName>The Patient: Patient-Centered Outcomes Research</b:JournalName>
    <b:Year>2011</b:Year>
    <b:Pages>189-201</b:Pages>
    <b:Author>
      <b:Author>
        <b:NameList>
          <b:Person>
            <b:Last>Larocca</b:Last>
            <b:First>NG</b:First>
          </b:Person>
        </b:NameList>
      </b:Author>
    </b:Author>
    <b:RefOrder>7</b:RefOrder>
  </b:Source>
  <b:Source>
    <b:Tag>Spr99</b:Tag>
    <b:SourceType>JournalArticle</b:SourceType>
    <b:Guid>{8ABB2D39-3BEA-A741-94AD-278F6F93BD60}</b:Guid>
    <b:LCID>en-US</b:LCID>
    <b:Title>Integrating response shift into health-related quality of life research: a theoretical model</b:Title>
    <b:JournalName>Social Science &amp; Medicine</b:JournalName>
    <b:Year>1999</b:Year>
    <b:Pages>1507-1515</b:Pages>
    <b:Author>
      <b:Author>
        <b:NameList>
          <b:Person>
            <b:Last>Sprangers</b:Last>
            <b:First>Mirjam A G</b:First>
          </b:Person>
          <b:Person>
            <b:Last>Schwartz </b:Last>
            <b:First>Carolyn E</b:First>
          </b:Person>
        </b:NameList>
      </b:Author>
    </b:Author>
    <b:RefOrder>18</b:RefOrder>
  </b:Source>
  <b:Source>
    <b:Tag>Blo21</b:Tag>
    <b:SourceType>JournalArticle</b:SourceType>
    <b:Guid>{2E681D09-F8C2-0E41-9013-DF8F90ACD0F8}</b:Guid>
    <b:LCID>en-US</b:LCID>
    <b:Title>How to measure fluctuating impairments in people with MS: development of an ambulatory assessment version of the EQ-5D-5L in an exploratory study</b:Title>
    <b:JournalName>Quality of Life Research</b:JournalName>
    <b:Year>2021</b:Year>
    <b:Pages>1573-2649</b:Pages>
    <b:Author>
      <b:Author>
        <b:NameList>
          <b:Person>
            <b:Last>Blome</b:Last>
            <b:First>Christine</b:First>
          </b:Person>
          <b:Person>
            <b:Last>Carlton</b:Last>
            <b:First>Jill</b:First>
          </b:Person>
          <b:Person>
            <b:Last>Heesen </b:Last>
            <b:First>Christoph</b:First>
          </b:Person>
          <b:Person>
            <b:Last>Janssen</b:Last>
            <b:First>Mathieu F</b:First>
          </b:Person>
          <b:Person>
            <b:Last>Lloyd</b:Last>
            <b:First>Andrew</b:First>
          </b:Person>
          <b:Person>
            <b:Last>Otten</b:Last>
            <b:First>Marina</b:First>
          </b:Person>
          <b:Person>
            <b:Last>Brazier </b:Last>
            <b:First>John</b:First>
          </b:Person>
        </b:NameList>
      </b:Author>
    </b:Author>
    <b:RefOrder>16</b:RefOrder>
  </b:Source>
  <b:Source>
    <b:Tag>McC02</b:Tag>
    <b:SourceType>JournalArticle</b:SourceType>
    <b:Guid>{4B2CE49A-3B05-6244-B71D-5A319B8FF44C}</b:Guid>
    <b:LCID>en-US</b:LCID>
    <b:Title>Quality of Life and Multiple Sclerosis: Comparison Between People with Multiple Sclerosis and People from the General Population</b:Title>
    <b:JournalName>Journal of Clinical Psychology in Medical Settings</b:JournalName>
    <b:Year>2002</b:Year>
    <b:Pages>287-295</b:Pages>
    <b:Author>
      <b:Author>
        <b:NameList>
          <b:Person>
            <b:Last>McCabe</b:Last>
            <b:First>M P</b:First>
          </b:Person>
          <b:Person>
            <b:Last>McKern</b:Last>
            <b:First>S</b:First>
          </b:Person>
        </b:NameList>
      </b:Author>
    </b:Author>
    <b:RefOrder>17</b:RefOrder>
  </b:Source>
  <b:Source>
    <b:Tag>Fie23</b:Tag>
    <b:SourceType>JournalArticle</b:SourceType>
    <b:Guid>{7E6A74D6-3B5D-904A-A891-9EDA0F62AAE6}</b:Guid>
    <b:Title>Systematic review and meta-analysis of interventions for depression and anxiety in persons with multiple sclerosis</b:Title>
    <b:JournalName>Multiple Sclerosis and Related Disorders</b:JournalName>
    <b:Year>2023</b:Year>
    <b:Author>
      <b:Author>
        <b:NameList>
          <b:Person>
            <b:Last>Fiest</b:Last>
            <b:First>K M</b:First>
          </b:Person>
          <b:Person>
            <b:Last>Walker </b:Last>
            <b:First>J R</b:First>
          </b:Person>
          <b:Person>
            <b:Last>Bernstein </b:Last>
            <b:First>C N</b:First>
          </b:Person>
          <b:Person>
            <b:Last>Graff </b:Last>
            <b:First>L A</b:First>
          </b:Person>
          <b:Person>
            <b:Last>Zarychanski </b:Last>
            <b:First>R</b:First>
          </b:Person>
          <b:Person>
            <b:Last>Abou-Setta</b:Last>
            <b:First>A M</b:First>
          </b:Person>
          <b:Person>
            <b:Last>Patten</b:Last>
            <b:First>S B</b:First>
          </b:Person>
          <b:Person>
            <b:Last>Sareen </b:Last>
            <b:First>J</b:First>
          </b:Person>
          <b:Person>
            <b:Last>Bolton </b:Last>
            <b:First>J M</b:First>
          </b:Person>
          <b:Person>
            <b:Last>Marriott</b:Last>
            <b:First>J J</b:First>
          </b:Person>
          <b:Person>
            <b:Last>Fisk</b:Last>
            <b:First>J D</b:First>
          </b:Person>
          <b:Person>
            <b:Last>Singer</b:Last>
            <b:First>A</b:First>
          </b:Person>
          <b:Person>
            <b:Last>Marrie</b:Last>
            <b:First>R A</b:First>
          </b:Person>
        </b:NameList>
      </b:Author>
    </b:Author>
    <b:RefOrder>19</b:RefOrder>
  </b:Source>
  <b:Source>
    <b:Tag>Koc11</b:Tag>
    <b:SourceType>JournalArticle</b:SourceType>
    <b:Guid>{978BC8AC-621E-6A4D-8B97-E3CC6798E0DB}</b:Guid>
    <b:Title>Pharmacologic treatment of depression in multiple sclerosis</b:Title>
    <b:JournalName>Cochrane Database of Systematic Reviews</b:JournalName>
    <b:Year>2011</b:Year>
    <b:Author>
      <b:Author>
        <b:NameList>
          <b:Person>
            <b:Last>Koch</b:Last>
            <b:First>MW</b:First>
          </b:Person>
          <b:Person>
            <b:Last>Glanzenborg</b:Last>
            <b:First>A</b:First>
          </b:Person>
          <b:Person>
            <b:Last>Uyttenboogaart</b:Last>
            <b:First>M</b:First>
          </b:Person>
          <b:Person>
            <b:Last>Mostert</b:Last>
            <b:First>J</b:First>
          </b:Person>
          <b:Person>
            <b:Last>De Keyser</b:Last>
            <b:First>J</b:First>
          </b:Person>
        </b:NameList>
      </b:Author>
    </b:Author>
    <b:RefOrder>20</b:RefOrder>
  </b:Source>
  <b:Source>
    <b:Tag>Kan22</b:Tag>
    <b:SourceType>JournalArticle</b:SourceType>
    <b:Guid>{871A84AE-DCD8-554E-9EFB-4F4B1D8643FD}</b:Guid>
    <b:Title>Physiotherapy interventions may relieve pain in individuals with central neuropathic pain: a systematic review and meta-analysis of randomised controlled trials</b:Title>
    <b:JournalName>Therapeutic Advances in Chronic Disease</b:JournalName>
    <b:Year>2022</b:Year>
    <b:Author>
      <b:Author>
        <b:NameList>
          <b:Person>
            <b:Last>Kannan</b:Last>
            <b:First>P</b:First>
          </b:Person>
          <b:Person>
            <b:Last>Bello </b:Last>
            <b:First>UM</b:First>
          </b:Person>
          <b:Person>
            <b:Last>Winser</b:Last>
            <b:First>SJ</b:First>
          </b:Person>
        </b:NameList>
      </b:Author>
    </b:Author>
    <b:LCID>en-US</b:LCID>
    <b:RefOrder>21</b:RefOrder>
  </b:Source>
  <b:Source>
    <b:Tag>Zha21</b:Tag>
    <b:SourceType>JournalArticle</b:SourceType>
    <b:Guid>{95A5244D-208A-DD40-87BE-63147803D50F}</b:Guid>
    <b:LCID>en-US</b:LCID>
    <b:Title>Exercise for Neuropathic Pain: A Systematic Review and Expert Consensus</b:Title>
    <b:JournalName>Frontiers in Medicine</b:JournalName>
    <b:Year>2021</b:Year>
    <b:Author>
      <b:Author>
        <b:NameList>
          <b:Person>
            <b:Last>Zhang</b:Last>
            <b:First>Yong-Hui</b:First>
          </b:Person>
          <b:Person>
            <b:Last>Hu</b:Last>
            <b:First>Hao-Yu</b:First>
          </b:Person>
          <b:Person>
            <b:Last>Xiong</b:Last>
            <b:First>Yuan-Chang</b:First>
          </b:Person>
          <b:Person>
            <b:Last>Peng</b:Last>
            <b:First>Changgeng</b:First>
          </b:Person>
          <b:Person>
            <b:Last>Hu</b:Last>
            <b:First>Li</b:First>
          </b:Person>
          <b:Person>
            <b:Last>Kong</b:Last>
            <b:First>Ya-Zhuo</b:First>
          </b:Person>
          <b:Person>
            <b:Last>Wang</b:Last>
            <b:First>Yu-Ling</b:First>
          </b:Person>
          <b:Person>
            <b:Last>Guo</b:Last>
            <b:First>Jia-Bao</b:First>
          </b:Person>
          <b:Person>
            <b:Last>Bi</b:Last>
            <b:First>Sheng</b:First>
          </b:Person>
          <b:Person>
            <b:Last>Li</b:Last>
            <b:First>Tie-Shan</b:First>
          </b:Person>
          <b:Person>
            <b:Last>Ao</b:Last>
            <b:First>Li-Juan</b:First>
          </b:Person>
          <b:Person>
            <b:Last>Wang</b:Last>
            <b:First>Chu-Huai</b:First>
          </b:Person>
          <b:Person>
            <b:Last>Bai</b:Last>
            <b:First>Yu-Long</b:First>
          </b:Person>
          <b:Person>
            <b:Last>Fang</b:Last>
            <b:First>Lei</b:First>
          </b:Person>
          <b:Person>
            <b:Last>Ma</b:Last>
            <b:First>Chao</b:First>
          </b:Person>
          <b:Person>
            <b:Last>Liao</b:Last>
            <b:First>Lin-Rong</b:First>
          </b:Person>
          <b:Person>
            <b:Last>Liu</b:Last>
            <b:First>Hao</b:First>
          </b:Person>
          <b:Person>
            <b:Last>Zhu</b:Last>
            <b:First>Yi</b:First>
          </b:Person>
          <b:Person>
            <b:Last>Zhan</b:Last>
            <b:First>Zhi-Jie</b:First>
          </b:Person>
        </b:NameList>
      </b:Author>
    </b:Author>
    <b:RefOrder>22</b:RefOrder>
  </b:Source>
  <b:Source>
    <b:Tag>Sal21</b:Tag>
    <b:SourceType>JournalArticle</b:SourceType>
    <b:Guid>{1E665689-C768-1D47-B8BD-B0D5BACE270A}</b:Guid>
    <b:Title>Effectiveness of massage therapy on fatigue and pain in patients with multiple sclerosis: A systematic review and meta-analysis</b:Title>
    <b:JournalName>Multiple Sclerosis Journal - Experimental, Translational and Clinical</b:JournalName>
    <b:Year>2021</b:Year>
    <b:Author>
      <b:Author>
        <b:NameList>
          <b:Person>
            <b:Last>Salarvand</b:Last>
            <b:First>S</b:First>
          </b:Person>
          <b:Person>
            <b:Last>Heidari</b:Last>
            <b:First>ME</b:First>
          </b:Person>
          <b:Person>
            <b:Last>Farahi</b:Last>
            <b:First>K</b:First>
          </b:Person>
          <b:Person>
            <b:Last>Teymuri</b:Last>
            <b:First>E</b:First>
          </b:Person>
          <b:Person>
            <b:Last>Almasian</b:Last>
            <b:First>M</b:First>
          </b:Person>
          <b:Person>
            <b:Last>Bitaraf</b:Last>
            <b:First>S</b:First>
          </b:Person>
        </b:NameList>
      </b:Author>
    </b:Author>
    <b:LCID>en-US</b:LCID>
    <b:RefOrder>23</b:RefOrder>
  </b:Source>
  <b:Source>
    <b:Tag>Sta23</b:Tag>
    <b:SourceType>JournalArticle</b:SourceType>
    <b:Guid>{65C21C9F-844B-674C-B6F6-EE002685B576}</b:Guid>
    <b:LCID>en-US</b:LCID>
    <b:Title>Self-reports by persons with multiple sclerosis are an adequate surrogate for healthcare provider data on disease-modifying therapy and multiple sclerosis type</b:Title>
    <b:JournalName>Multiple Sclerosis and Related Disorders</b:JournalName>
    <b:Year>2023</b:Year>
    <b:Author>
      <b:Author>
        <b:NameList>
          <b:Person>
            <b:Last>Stanikić</b:Last>
            <b:First>Mina</b:First>
          </b:Person>
          <b:Person>
            <b:Last>Braun</b:Last>
            <b:First>Julia</b:First>
          </b:Person>
          <b:Person>
            <b:Last>Ajdacic-Gross</b:Last>
            <b:First>Vladeta</b:First>
          </b:Person>
          <b:Person>
            <b:Last>Manjaly</b:Last>
            <b:First>Zina-Mary</b:First>
          </b:Person>
          <b:Person>
            <b:Last>Yaldizli</b:Last>
            <b:First>Özgür</b:First>
          </b:Person>
          <b:Person>
            <b:Last>Ineichen</b:Last>
            <b:Middle>Victor</b:Middle>
            <b:First>Benjamin</b:First>
          </b:Person>
          <b:Person>
            <b:Last>Chan</b:Last>
            <b:First>Andrew</b:First>
          </b:Person>
          <b:Person>
            <b:Last>Kamm</b:Last>
            <b:Middle>P</b:Middle>
            <b:First>Christian</b:First>
          </b:Person>
          <b:Person>
            <b:Last>Iaquinto</b:Last>
            <b:First>Stefania</b:First>
          </b:Person>
          <b:Person>
            <b:Last>Gobbi</b:Last>
            <b:First>Claudio</b:First>
          </b:Person>
          <b:Person>
            <b:Last>Zecca</b:Last>
            <b:First>Chiara</b:First>
          </b:Person>
          <b:Person>
            <b:Last>Calabrese</b:Last>
            <b:First>Pasquale</b:First>
          </b:Person>
          <b:Person>
            <b:Last>von Wyl</b:Last>
            <b:First>Viktor</b:First>
          </b:Person>
        </b:NameList>
      </b:Author>
    </b:Author>
    <b:RefOrder>13</b:RefOrder>
  </b:Source>
</b:Sources>
</file>

<file path=customXml/itemProps1.xml><?xml version="1.0" encoding="utf-8"?>
<ds:datastoreItem xmlns:ds="http://schemas.openxmlformats.org/officeDocument/2006/customXml" ds:itemID="{BFAE2321-DEBC-AF4E-9824-47656B7F2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Iaquinto</dc:creator>
  <cp:keywords/>
  <dc:description/>
  <cp:lastModifiedBy>Stefania Iaquinto</cp:lastModifiedBy>
  <cp:revision>2</cp:revision>
  <dcterms:created xsi:type="dcterms:W3CDTF">2024-10-14T06:05:00Z</dcterms:created>
  <dcterms:modified xsi:type="dcterms:W3CDTF">2024-10-14T06:05:00Z</dcterms:modified>
</cp:coreProperties>
</file>